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  <w:t>Supplementary Material S1: Genbank Accession numbers of sequences presented in Figure 2</w:t>
      </w: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contextualSpacing/>
        <w:rPr/>
      </w:pPr>
      <w:r>
        <w:rPr/>
        <w:t>HM582100, GQ868588, AF100468, GQ398258, EU081177, GU370051, HM488257, EF051521, EU482780, EU482449, FJ639703, EU482560, GU131789, AY702037, FJ639822, FJ024474, FJ744743, FJ850066, GQ868516, FJ850078, EU529706, EU482554, EU482575, EU482586M GQ199899, EU854293, GQ868591, FJ639706, FJ410193, GQ868544, FJ744722, AF022437, EF105389, EF105390, EF457904, EF105378, EF105381, EF105380, EF105386, EF105382, EF105383, EF105384, EF105385, EU003591, EF105387, EF105388, EF105379, FJ46749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53:00Z</dcterms:created>
  <dc:creator>Nazir Savji</dc:creator>
  <dc:description/>
  <cp:keywords/>
  <dc:language>en-US</dc:language>
  <cp:lastModifiedBy>ISCIII</cp:lastModifiedBy>
  <dcterms:modified xsi:type="dcterms:W3CDTF">2011-06-21T10:53:00Z</dcterms:modified>
  <cp:revision>2</cp:revision>
  <dc:subject/>
  <dc:title>Supplementary Materials</dc:title>
</cp:coreProperties>
</file>